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2D3AFC" w14:textId="6F0D1F88" w:rsidR="009E3AEC" w:rsidRDefault="009E3AEC" w:rsidP="009E3AEC">
      <w:pPr>
        <w:jc w:val="both"/>
        <w:rPr>
          <w:rFonts w:ascii="Arial" w:hAnsi="Arial" w:cs="Arial"/>
          <w:b/>
          <w:sz w:val="20"/>
          <w:szCs w:val="20"/>
        </w:rPr>
      </w:pPr>
      <w:r w:rsidRPr="00D47DC3">
        <w:rPr>
          <w:rFonts w:ascii="Arial" w:hAnsi="Arial" w:cs="Arial"/>
          <w:b/>
          <w:sz w:val="20"/>
          <w:szCs w:val="20"/>
        </w:rPr>
        <w:t>S</w:t>
      </w:r>
      <w:r w:rsidR="000532DB">
        <w:rPr>
          <w:rFonts w:ascii="Arial" w:hAnsi="Arial" w:cs="Arial"/>
          <w:b/>
          <w:sz w:val="20"/>
          <w:szCs w:val="20"/>
        </w:rPr>
        <w:t>5</w:t>
      </w:r>
      <w:r w:rsidRPr="00D47DC3">
        <w:rPr>
          <w:rFonts w:ascii="Arial" w:hAnsi="Arial" w:cs="Arial"/>
          <w:b/>
          <w:sz w:val="20"/>
          <w:szCs w:val="20"/>
        </w:rPr>
        <w:t xml:space="preserve"> Table. </w:t>
      </w:r>
      <w:r w:rsidR="00D743A8">
        <w:rPr>
          <w:rFonts w:ascii="Arial" w:hAnsi="Arial" w:cs="Arial"/>
          <w:b/>
          <w:sz w:val="20"/>
          <w:szCs w:val="20"/>
        </w:rPr>
        <w:t>Memory footprint</w:t>
      </w:r>
      <w:r w:rsidR="00F359E9">
        <w:rPr>
          <w:rFonts w:ascii="Arial" w:hAnsi="Arial" w:cs="Arial"/>
          <w:b/>
          <w:sz w:val="20"/>
          <w:szCs w:val="20"/>
        </w:rPr>
        <w:t xml:space="preserve">, training and </w:t>
      </w:r>
      <w:r w:rsidR="00D743A8">
        <w:rPr>
          <w:rFonts w:ascii="Arial" w:hAnsi="Arial" w:cs="Arial"/>
          <w:b/>
          <w:sz w:val="20"/>
          <w:szCs w:val="20"/>
        </w:rPr>
        <w:t>inference speed comparison for different models.</w:t>
      </w:r>
    </w:p>
    <w:tbl>
      <w:tblPr>
        <w:tblStyle w:val="TableGrid"/>
        <w:tblW w:w="9370" w:type="dxa"/>
        <w:tblInd w:w="-15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1540"/>
        <w:gridCol w:w="1710"/>
        <w:gridCol w:w="1800"/>
        <w:gridCol w:w="2160"/>
        <w:gridCol w:w="2160"/>
      </w:tblGrid>
      <w:tr w:rsidR="00A25DFC" w:rsidRPr="00E3061E" w14:paraId="6029B42E" w14:textId="2121FA24" w:rsidTr="002B455E">
        <w:tc>
          <w:tcPr>
            <w:tcW w:w="1540" w:type="dxa"/>
            <w:shd w:val="clear" w:color="auto" w:fill="auto"/>
          </w:tcPr>
          <w:p w14:paraId="37C02610" w14:textId="77777777" w:rsidR="00A25DFC" w:rsidRPr="002B455E" w:rsidRDefault="00A25DFC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733177" w14:textId="4A2CBD4D" w:rsidR="00A25DFC" w:rsidRPr="002B455E" w:rsidRDefault="00A25DFC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>Memory footprint (Training)</w:t>
            </w:r>
          </w:p>
        </w:tc>
        <w:tc>
          <w:tcPr>
            <w:tcW w:w="1800" w:type="dxa"/>
          </w:tcPr>
          <w:p w14:paraId="5E5C09F1" w14:textId="69DB16FA" w:rsidR="00A25DFC" w:rsidRPr="002B455E" w:rsidRDefault="00A25DFC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>Memory footprint (Inference)</w:t>
            </w:r>
          </w:p>
        </w:tc>
        <w:tc>
          <w:tcPr>
            <w:tcW w:w="2160" w:type="dxa"/>
          </w:tcPr>
          <w:p w14:paraId="4A70F752" w14:textId="1A174652" w:rsidR="00A25DFC" w:rsidRPr="002B455E" w:rsidRDefault="00A25DFC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>Training Speed</w:t>
            </w:r>
          </w:p>
          <w:p w14:paraId="5CFF1226" w14:textId="192CD946" w:rsidR="00A25DFC" w:rsidRPr="002B455E" w:rsidRDefault="00A25DFC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>(seconds/</w:t>
            </w:r>
            <w:r w:rsidR="002B455E" w:rsidRPr="002B455E">
              <w:rPr>
                <w:rFonts w:ascii="Arial" w:hAnsi="Arial" w:cs="Arial"/>
                <w:sz w:val="20"/>
                <w:szCs w:val="20"/>
              </w:rPr>
              <w:t>Mega pixel</w:t>
            </w:r>
            <w:r w:rsidRPr="002B455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001339FE" w14:textId="467E0FCE" w:rsidR="00A25DFC" w:rsidRPr="002B455E" w:rsidRDefault="00A25DFC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>Inference Speed</w:t>
            </w:r>
          </w:p>
          <w:p w14:paraId="2F8603F5" w14:textId="47AA407F" w:rsidR="00A25DFC" w:rsidRPr="002B455E" w:rsidRDefault="00A25DFC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>(seconds/</w:t>
            </w:r>
            <w:r w:rsidR="001929B4" w:rsidRPr="002B455E">
              <w:rPr>
                <w:rFonts w:ascii="Arial" w:hAnsi="Arial" w:cs="Arial"/>
                <w:sz w:val="20"/>
                <w:szCs w:val="20"/>
              </w:rPr>
              <w:t>Mega pixel</w:t>
            </w:r>
            <w:r w:rsidRPr="002B455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25DFC" w:rsidRPr="00E3061E" w14:paraId="19E8564E" w14:textId="43528F6B" w:rsidTr="002B455E">
        <w:tc>
          <w:tcPr>
            <w:tcW w:w="1540" w:type="dxa"/>
            <w:shd w:val="clear" w:color="auto" w:fill="auto"/>
          </w:tcPr>
          <w:p w14:paraId="38713829" w14:textId="77777777" w:rsidR="00A25DFC" w:rsidRPr="002B455E" w:rsidRDefault="00A25DFC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>U-Net</w:t>
            </w:r>
          </w:p>
        </w:tc>
        <w:tc>
          <w:tcPr>
            <w:tcW w:w="1710" w:type="dxa"/>
          </w:tcPr>
          <w:p w14:paraId="25237550" w14:textId="574C564A" w:rsidR="00A25DFC" w:rsidRPr="002B455E" w:rsidRDefault="00A25DFC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 xml:space="preserve">7653 </w:t>
            </w:r>
            <w:r w:rsidRPr="002B455E">
              <w:rPr>
                <w:rFonts w:ascii="Arial" w:hAnsi="Arial" w:cs="Arial" w:hint="eastAsia"/>
                <w:sz w:val="20"/>
                <w:szCs w:val="20"/>
              </w:rPr>
              <w:t>MB</w:t>
            </w:r>
          </w:p>
        </w:tc>
        <w:tc>
          <w:tcPr>
            <w:tcW w:w="1800" w:type="dxa"/>
          </w:tcPr>
          <w:p w14:paraId="045FED00" w14:textId="1BD7703B" w:rsidR="00A25DFC" w:rsidRPr="002B455E" w:rsidRDefault="00A25DFC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>7655 MB</w:t>
            </w:r>
          </w:p>
        </w:tc>
        <w:tc>
          <w:tcPr>
            <w:tcW w:w="2160" w:type="dxa"/>
          </w:tcPr>
          <w:p w14:paraId="74104CBD" w14:textId="6F4873F3" w:rsidR="00A25DFC" w:rsidRPr="002B455E" w:rsidRDefault="002B455E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2160" w:type="dxa"/>
          </w:tcPr>
          <w:p w14:paraId="5154C54D" w14:textId="454720E4" w:rsidR="00A25DFC" w:rsidRPr="002B455E" w:rsidRDefault="001929B4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>1.3</w:t>
            </w:r>
            <w:r w:rsidR="002B455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5DFC" w:rsidRPr="00E3061E" w14:paraId="150B8E8F" w14:textId="3C21F51D" w:rsidTr="002B455E">
        <w:tc>
          <w:tcPr>
            <w:tcW w:w="1540" w:type="dxa"/>
            <w:shd w:val="clear" w:color="auto" w:fill="auto"/>
          </w:tcPr>
          <w:p w14:paraId="0143B958" w14:textId="48B99D9E" w:rsidR="00A25DFC" w:rsidRPr="002B455E" w:rsidRDefault="00A25DFC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>Mask</w:t>
            </w:r>
            <w:r w:rsidR="009106B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B455E">
              <w:rPr>
                <w:rFonts w:ascii="Arial" w:hAnsi="Arial" w:cs="Arial"/>
                <w:sz w:val="20"/>
                <w:szCs w:val="20"/>
              </w:rPr>
              <w:t>R</w:t>
            </w:r>
            <w:r w:rsidR="009106B1">
              <w:rPr>
                <w:rFonts w:ascii="Arial" w:hAnsi="Arial" w:cs="Arial"/>
                <w:sz w:val="20"/>
                <w:szCs w:val="20"/>
              </w:rPr>
              <w:t>-</w:t>
            </w:r>
            <w:r w:rsidRPr="002B455E">
              <w:rPr>
                <w:rFonts w:ascii="Arial" w:hAnsi="Arial" w:cs="Arial"/>
                <w:sz w:val="20"/>
                <w:szCs w:val="20"/>
              </w:rPr>
              <w:t>CNN</w:t>
            </w:r>
          </w:p>
        </w:tc>
        <w:tc>
          <w:tcPr>
            <w:tcW w:w="1710" w:type="dxa"/>
          </w:tcPr>
          <w:p w14:paraId="4225E221" w14:textId="01DE5941" w:rsidR="00A25DFC" w:rsidRPr="002B455E" w:rsidRDefault="00A25DFC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>7653 MB</w:t>
            </w:r>
          </w:p>
        </w:tc>
        <w:tc>
          <w:tcPr>
            <w:tcW w:w="1800" w:type="dxa"/>
          </w:tcPr>
          <w:p w14:paraId="6353901D" w14:textId="5283FE62" w:rsidR="00A25DFC" w:rsidRPr="002B455E" w:rsidRDefault="00A25DFC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>7655 MB</w:t>
            </w:r>
          </w:p>
        </w:tc>
        <w:tc>
          <w:tcPr>
            <w:tcW w:w="2160" w:type="dxa"/>
          </w:tcPr>
          <w:p w14:paraId="78D13F9E" w14:textId="23198C3B" w:rsidR="00A25DFC" w:rsidRPr="002B455E" w:rsidRDefault="002B455E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2160" w:type="dxa"/>
          </w:tcPr>
          <w:p w14:paraId="7DC520B7" w14:textId="71929AC3" w:rsidR="00A25DFC" w:rsidRPr="002B455E" w:rsidRDefault="002B455E" w:rsidP="00A25D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3</w:t>
            </w:r>
          </w:p>
        </w:tc>
      </w:tr>
      <w:tr w:rsidR="00D75F9D" w:rsidRPr="00E3061E" w14:paraId="55098715" w14:textId="0E84FBC1" w:rsidTr="002B455E">
        <w:tc>
          <w:tcPr>
            <w:tcW w:w="1540" w:type="dxa"/>
            <w:shd w:val="clear" w:color="auto" w:fill="auto"/>
          </w:tcPr>
          <w:p w14:paraId="7768B519" w14:textId="77777777" w:rsidR="00D75F9D" w:rsidRPr="002B455E" w:rsidRDefault="00D75F9D" w:rsidP="00D75F9D">
            <w:pPr>
              <w:tabs>
                <w:tab w:val="left" w:pos="132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455E">
              <w:rPr>
                <w:rFonts w:ascii="Arial" w:hAnsi="Arial" w:cs="Arial"/>
                <w:sz w:val="20"/>
                <w:szCs w:val="20"/>
              </w:rPr>
              <w:t>NuSeT</w:t>
            </w:r>
            <w:proofErr w:type="spellEnd"/>
          </w:p>
        </w:tc>
        <w:tc>
          <w:tcPr>
            <w:tcW w:w="1710" w:type="dxa"/>
          </w:tcPr>
          <w:p w14:paraId="17B76636" w14:textId="1751CD49" w:rsidR="00D75F9D" w:rsidRPr="002B455E" w:rsidRDefault="00D75F9D" w:rsidP="00D75F9D">
            <w:pPr>
              <w:tabs>
                <w:tab w:val="left" w:pos="132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>7653 MB</w:t>
            </w:r>
          </w:p>
        </w:tc>
        <w:tc>
          <w:tcPr>
            <w:tcW w:w="1800" w:type="dxa"/>
          </w:tcPr>
          <w:p w14:paraId="1FA64107" w14:textId="383D1D5F" w:rsidR="00D75F9D" w:rsidRPr="002B455E" w:rsidRDefault="00D75F9D" w:rsidP="00D75F9D">
            <w:pPr>
              <w:tabs>
                <w:tab w:val="left" w:pos="132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55E">
              <w:rPr>
                <w:rFonts w:ascii="Arial" w:hAnsi="Arial" w:cs="Arial"/>
                <w:sz w:val="20"/>
                <w:szCs w:val="20"/>
              </w:rPr>
              <w:t>7655 MB</w:t>
            </w:r>
          </w:p>
        </w:tc>
        <w:tc>
          <w:tcPr>
            <w:tcW w:w="2160" w:type="dxa"/>
          </w:tcPr>
          <w:p w14:paraId="405CE801" w14:textId="4C68A5DC" w:rsidR="00D75F9D" w:rsidRPr="002B455E" w:rsidRDefault="00B04967" w:rsidP="00D75F9D">
            <w:pPr>
              <w:tabs>
                <w:tab w:val="left" w:pos="132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2160" w:type="dxa"/>
          </w:tcPr>
          <w:p w14:paraId="1EBAC48D" w14:textId="6B2C333B" w:rsidR="00D75F9D" w:rsidRPr="002B455E" w:rsidRDefault="00B04967" w:rsidP="00D75F9D">
            <w:pPr>
              <w:tabs>
                <w:tab w:val="left" w:pos="132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</w:tr>
    </w:tbl>
    <w:p w14:paraId="094991F6" w14:textId="2168F8BE" w:rsidR="002B455E" w:rsidRPr="002B455E" w:rsidRDefault="002B455E" w:rsidP="002B455E"/>
    <w:sectPr w:rsidR="002B455E" w:rsidRPr="002B455E" w:rsidSect="00A46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AEC"/>
    <w:rsid w:val="000532DB"/>
    <w:rsid w:val="00065A83"/>
    <w:rsid w:val="00081C2B"/>
    <w:rsid w:val="001929B4"/>
    <w:rsid w:val="001B485D"/>
    <w:rsid w:val="00223526"/>
    <w:rsid w:val="002818D2"/>
    <w:rsid w:val="0029561C"/>
    <w:rsid w:val="002B455E"/>
    <w:rsid w:val="002E172F"/>
    <w:rsid w:val="00343957"/>
    <w:rsid w:val="003A0357"/>
    <w:rsid w:val="003D4D7D"/>
    <w:rsid w:val="0044387E"/>
    <w:rsid w:val="004A6AF7"/>
    <w:rsid w:val="004C6021"/>
    <w:rsid w:val="00502A29"/>
    <w:rsid w:val="00642B4E"/>
    <w:rsid w:val="007B1BFF"/>
    <w:rsid w:val="008E2014"/>
    <w:rsid w:val="009106B1"/>
    <w:rsid w:val="009B718F"/>
    <w:rsid w:val="009E3AEC"/>
    <w:rsid w:val="00A25DFC"/>
    <w:rsid w:val="00A4638B"/>
    <w:rsid w:val="00B04967"/>
    <w:rsid w:val="00C44522"/>
    <w:rsid w:val="00D365ED"/>
    <w:rsid w:val="00D743A8"/>
    <w:rsid w:val="00D75F9D"/>
    <w:rsid w:val="00EB3C22"/>
    <w:rsid w:val="00EE2A82"/>
    <w:rsid w:val="00F359E9"/>
    <w:rsid w:val="00F41827"/>
    <w:rsid w:val="00FD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18E8D"/>
  <w14:defaultImageDpi w14:val="32767"/>
  <w15:chartTrackingRefBased/>
  <w15:docId w15:val="{5B00B583-103F-C747-AB20-49912B72E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3A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9B718F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9B71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9B718F"/>
    <w:rPr>
      <w:rFonts w:ascii="Consolas" w:hAnsi="Consolas"/>
      <w:sz w:val="20"/>
      <w:szCs w:val="20"/>
    </w:rPr>
  </w:style>
  <w:style w:type="table" w:styleId="TableGrid">
    <w:name w:val="Table Grid"/>
    <w:basedOn w:val="TableNormal"/>
    <w:uiPriority w:val="39"/>
    <w:rsid w:val="009B71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feng Yang</dc:creator>
  <cp:keywords/>
  <dc:description/>
  <cp:lastModifiedBy>Linfeng Yang</cp:lastModifiedBy>
  <cp:revision>17</cp:revision>
  <dcterms:created xsi:type="dcterms:W3CDTF">2020-04-11T23:55:00Z</dcterms:created>
  <dcterms:modified xsi:type="dcterms:W3CDTF">2020-05-17T19:20:00Z</dcterms:modified>
</cp:coreProperties>
</file>